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497" w:rsidRDefault="005A7BDB">
      <w:r>
        <w:t>Description of Additional Supplementary Files</w:t>
      </w:r>
    </w:p>
    <w:p w:rsidR="005A7BDB" w:rsidRDefault="005A7BDB">
      <w:r>
        <w:t>Title: Supplementary Video 1</w:t>
      </w:r>
    </w:p>
    <w:p w:rsidR="005A7BDB" w:rsidRDefault="005A7BDB" w:rsidP="005A7BDB">
      <w:pPr>
        <w:pStyle w:val="PlainText"/>
      </w:pPr>
      <w:r>
        <w:t xml:space="preserve">Description: </w:t>
      </w:r>
      <w:r>
        <w:t>Overview of the type III ATP synthase structure</w:t>
      </w:r>
    </w:p>
    <w:p w:rsidR="005A7BDB" w:rsidRDefault="005A7BDB">
      <w:bookmarkStart w:id="0" w:name="_GoBack"/>
      <w:bookmarkEnd w:id="0"/>
    </w:p>
    <w:sectPr w:rsidR="005A7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DB"/>
    <w:rsid w:val="005A7BDB"/>
    <w:rsid w:val="0069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65063"/>
  <w15:chartTrackingRefBased/>
  <w15:docId w15:val="{A8D163D7-1F7C-4D92-A4AC-5A827E43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A7BD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D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6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09-23T19:53:00Z</dcterms:created>
  <dcterms:modified xsi:type="dcterms:W3CDTF">2020-09-23T19:53:00Z</dcterms:modified>
</cp:coreProperties>
</file>